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</w:rPr>
        <w:t xml:space="preserve"> S3 P</w:t>
      </w:r>
      <w:r>
        <w:rPr>
          <w:rFonts w:cs="Times New Roman" w:ascii="Times New Roman" w:hAnsi="Times New Roman"/>
          <w:b/>
          <w:sz w:val="20"/>
          <w:szCs w:val="20"/>
        </w:rPr>
        <w:t>rimer</w:t>
      </w:r>
      <w:r>
        <w:rPr>
          <w:rFonts w:cs="Times New Roman" w:ascii="Times New Roman" w:hAnsi="Times New Roman"/>
          <w:b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</w:rPr>
        <w:t>equences for qRT-PCR valid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2486"/>
        <w:gridCol w:w="4333"/>
      </w:tblGrid>
      <w:tr>
        <w:trPr>
          <w:trHeight w:val="255" w:hRule="atLeast"/>
        </w:trPr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bookmarkStart w:id="0" w:name="RANGE!A2%3AC2"/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ene</w:t>
            </w:r>
            <w:bookmarkEnd w:id="0"/>
          </w:p>
        </w:tc>
        <w:tc>
          <w:tcPr>
            <w:tcW w:w="24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43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er3</w:t>
            </w:r>
          </w:p>
        </w:tc>
        <w:tc>
          <w:tcPr>
            <w:tcW w:w="24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GGAAAGACAGCTCC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GTGGGACATCTTCACAG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Junb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TCAGCTACCTCCCACA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TTTAAAGGCGGAAGCG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cl6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GCATTGGGCAAACACA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TGTAGAACAGGCCAC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os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GGAGAATCCGAAGGGA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ATCTGTCTCCGCTTGG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mp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TACACACCTGACCTGG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TCTCCATGCTCCCATC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lfml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GCCGGAGAAATGAGAA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AAACCGCTTCAGGATC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epp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CAGATGTGGCCGTCT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TGAGGGCTCTGTGGTT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lit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AACGGGCTAAGGTCACT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GAGAGGGTTGATTCCCA</w:t>
            </w:r>
          </w:p>
        </w:tc>
      </w:tr>
      <w:tr>
        <w:trPr>
          <w:trHeight w:val="255" w:hRule="atLeas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33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GGCTGAGAATGGGAAGC</w:t>
            </w:r>
          </w:p>
        </w:tc>
      </w:tr>
      <w:tr>
        <w:trPr>
          <w:trHeight w:val="255" w:hRule="atLeast"/>
        </w:trPr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ACGCCAGTAGACTCCA</w:t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5:42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19-03-02T07:47:00Z</dcterms:modified>
  <cp:revision>28</cp:revision>
  <dc:subject/>
  <dc:title>De novo characterization of the antler tip of Chinese Sika deer transcriptome and analysis of gene expression related to rapid growth</dc:title>
</cp:coreProperties>
</file>